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4579A" w14:textId="10EA49FE" w:rsidR="00F52FDD" w:rsidRPr="00822687" w:rsidRDefault="00DA2AF1" w:rsidP="00535F20">
      <w:pPr>
        <w:widowControl/>
        <w:ind w:left="880" w:hangingChars="400" w:hanging="880"/>
        <w:jc w:val="left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822687">
        <w:rPr>
          <w:rFonts w:ascii="Times New Roman" w:hAnsi="Times New Roman" w:cs="Times New Roman"/>
          <w:sz w:val="22"/>
        </w:rPr>
        <w:t xml:space="preserve">Table </w:t>
      </w:r>
      <w:r w:rsidRPr="00822687">
        <w:rPr>
          <w:rFonts w:ascii="Times New Roman" w:eastAsia="ＭＳ 明朝" w:hAnsi="Times New Roman" w:cs="Times New Roman"/>
          <w:color w:val="000000" w:themeColor="text1"/>
          <w:sz w:val="22"/>
        </w:rPr>
        <w:t>S2</w:t>
      </w:r>
      <w:r w:rsidR="00535F20" w:rsidRPr="00822687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  <w:r w:rsidRPr="0082268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Reference genomes of </w:t>
      </w:r>
      <w:r w:rsidR="008B5196" w:rsidRPr="00822687">
        <w:rPr>
          <w:rFonts w:ascii="Times New Roman" w:eastAsia="ＭＳ 明朝" w:hAnsi="Times New Roman" w:cs="Times New Roman"/>
          <w:color w:val="000000" w:themeColor="text1"/>
          <w:sz w:val="22"/>
        </w:rPr>
        <w:t>65</w:t>
      </w:r>
      <w:r w:rsidR="004972CE" w:rsidRPr="0082268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Pr="00822687">
        <w:rPr>
          <w:rFonts w:ascii="Times New Roman" w:eastAsia="ＭＳ 明朝" w:hAnsi="Times New Roman" w:cs="Times New Roman"/>
          <w:i/>
          <w:iCs/>
          <w:color w:val="000000" w:themeColor="text1"/>
          <w:sz w:val="22"/>
        </w:rPr>
        <w:t>E. coli</w:t>
      </w:r>
      <w:r w:rsidRPr="0082268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B6613B" w:rsidRPr="0082268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B2-ST95 </w:t>
      </w:r>
      <w:r w:rsidRPr="0082268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strains isolated </w:t>
      </w:r>
      <w:r w:rsidR="004972CE" w:rsidRPr="00822687">
        <w:rPr>
          <w:rFonts w:ascii="Times New Roman" w:eastAsia="ＭＳ 明朝" w:hAnsi="Times New Roman" w:cs="Times New Roman"/>
          <w:color w:val="000000" w:themeColor="text1"/>
          <w:sz w:val="22"/>
        </w:rPr>
        <w:t>worldwide</w:t>
      </w:r>
      <w:r w:rsidRPr="0082268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btained from NCBI </w:t>
      </w:r>
      <w:r w:rsidR="00C331DB" w:rsidRPr="0082268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assembly </w:t>
      </w:r>
      <w:r w:rsidRPr="00822687">
        <w:rPr>
          <w:rFonts w:ascii="Times New Roman" w:eastAsia="ＭＳ 明朝" w:hAnsi="Times New Roman" w:cs="Times New Roman"/>
          <w:color w:val="000000" w:themeColor="text1"/>
          <w:sz w:val="22"/>
        </w:rPr>
        <w:t>database</w:t>
      </w:r>
      <w:r w:rsidR="000B34A6" w:rsidRPr="0082268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accessed in July 202</w:t>
      </w:r>
      <w:r w:rsidR="004972CE" w:rsidRPr="00822687">
        <w:rPr>
          <w:rFonts w:ascii="Times New Roman" w:eastAsia="ＭＳ 明朝" w:hAnsi="Times New Roman" w:cs="Times New Roman"/>
          <w:color w:val="000000" w:themeColor="text1"/>
          <w:sz w:val="22"/>
        </w:rPr>
        <w:t>4</w:t>
      </w:r>
      <w:r w:rsidR="00B6613B" w:rsidRPr="00822687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n this study</w:t>
      </w:r>
      <w:r w:rsidR="00535F20" w:rsidRPr="00822687">
        <w:rPr>
          <w:rFonts w:ascii="Times New Roman" w:eastAsia="ＭＳ 明朝" w:hAnsi="Times New Roman" w:cs="Times New Roman"/>
          <w:color w:val="000000" w:themeColor="text1"/>
          <w:sz w:val="22"/>
        </w:rPr>
        <w:t>.</w:t>
      </w:r>
    </w:p>
    <w:tbl>
      <w:tblPr>
        <w:tblStyle w:val="a3"/>
        <w:tblW w:w="14061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1701"/>
        <w:gridCol w:w="1134"/>
        <w:gridCol w:w="851"/>
        <w:gridCol w:w="2154"/>
        <w:gridCol w:w="1701"/>
        <w:gridCol w:w="2098"/>
        <w:gridCol w:w="2098"/>
      </w:tblGrid>
      <w:tr w:rsidR="005F2D9A" w:rsidRPr="00822687" w14:paraId="59CEBCFC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9BC55" w14:textId="77777777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b/>
                <w:bCs/>
                <w:sz w:val="22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4F6C2" w14:textId="495FA522" w:rsidR="004972CE" w:rsidRPr="00822687" w:rsidRDefault="000E0B15" w:rsidP="005F2D9A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b/>
                <w:bCs/>
                <w:sz w:val="22"/>
              </w:rPr>
              <w:t>Isolation sour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B38EE" w14:textId="2DDEF4C9" w:rsidR="004972CE" w:rsidRPr="00822687" w:rsidRDefault="000E0B15" w:rsidP="005F2D9A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b/>
                <w:bCs/>
                <w:sz w:val="22"/>
              </w:rPr>
              <w:t>Specim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16411" w14:textId="24BF1235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b/>
                <w:bCs/>
                <w:sz w:val="22"/>
              </w:rPr>
              <w:t>Year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BF472" w14:textId="355E90BF" w:rsidR="004972CE" w:rsidRPr="00822687" w:rsidRDefault="003B7D20" w:rsidP="000E0B15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b/>
                <w:bCs/>
                <w:sz w:val="22"/>
              </w:rPr>
              <w:t>Geographical 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E580B" w14:textId="3C190BF1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b/>
                <w:bCs/>
                <w:sz w:val="22"/>
              </w:rPr>
              <w:t>Country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34F68" w14:textId="030565C8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2"/>
              </w:rPr>
            </w:pPr>
            <w:proofErr w:type="spellStart"/>
            <w:r w:rsidRPr="00822687">
              <w:rPr>
                <w:rFonts w:ascii="Times New Roman" w:eastAsia="ＭＳ 明朝" w:hAnsi="Times New Roman" w:cs="Times New Roman"/>
                <w:b/>
                <w:bCs/>
                <w:sz w:val="22"/>
              </w:rPr>
              <w:t>BioSample</w:t>
            </w:r>
            <w:proofErr w:type="spellEnd"/>
            <w:r w:rsidRPr="00822687">
              <w:rPr>
                <w:rFonts w:ascii="Times New Roman" w:eastAsia="ＭＳ 明朝" w:hAnsi="Times New Roman" w:cs="Times New Roman"/>
                <w:b/>
                <w:bCs/>
                <w:sz w:val="22"/>
              </w:rPr>
              <w:t xml:space="preserve"> numbe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3F519" w14:textId="5D84C465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b/>
                <w:bCs/>
                <w:sz w:val="22"/>
              </w:rPr>
              <w:t>Sequence number</w:t>
            </w:r>
          </w:p>
        </w:tc>
      </w:tr>
      <w:tr w:rsidR="005F2D9A" w:rsidRPr="00822687" w14:paraId="14E065C9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07F4" w14:textId="7BA2758E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KS-P0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A625" w14:textId="0241D986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os tau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9B515" w14:textId="003834F1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fec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564B3" w14:textId="6DDFCB96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3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76143B" w14:textId="7235A891" w:rsidR="004972CE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0CB27" w14:textId="220D6F5D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59CFA" w14:textId="04244752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465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349FBA" w14:textId="127FC093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91925.1</w:t>
            </w:r>
          </w:p>
        </w:tc>
      </w:tr>
      <w:tr w:rsidR="005F2D9A" w:rsidRPr="00822687" w14:paraId="3061B68B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7FAD80DF" w14:textId="2A25ACD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PEC0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35B88CDD" w14:textId="3D4545E6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14:paraId="0400CA2A" w14:textId="29765B2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601FA2" w14:textId="1781BF3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1</w:t>
            </w:r>
          </w:p>
        </w:tc>
        <w:tc>
          <w:tcPr>
            <w:tcW w:w="215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44D2BE" w14:textId="2EB5E49D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BFEAA23" w14:textId="64F30648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C13148E" w14:textId="2B0EA5E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720</w:t>
            </w:r>
          </w:p>
        </w:tc>
        <w:tc>
          <w:tcPr>
            <w:tcW w:w="209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D585280" w14:textId="774D901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97525.1</w:t>
            </w:r>
          </w:p>
        </w:tc>
      </w:tr>
      <w:tr w:rsidR="005F2D9A" w:rsidRPr="00822687" w14:paraId="1C67C984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4B542" w14:textId="12C3D26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PEC9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71412" w14:textId="259751B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EAD3" w14:textId="5B357A9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02CE115" w14:textId="2EFE747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1</w:t>
            </w:r>
          </w:p>
        </w:tc>
        <w:tc>
          <w:tcPr>
            <w:tcW w:w="215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BE7D3FE" w14:textId="131029B7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8B6BD59" w14:textId="1D55B40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943BD93" w14:textId="23D1F528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729</w:t>
            </w:r>
          </w:p>
        </w:tc>
        <w:tc>
          <w:tcPr>
            <w:tcW w:w="209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529D43" w14:textId="73F7F40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97705.1</w:t>
            </w:r>
          </w:p>
        </w:tc>
      </w:tr>
      <w:tr w:rsidR="005F2D9A" w:rsidRPr="00822687" w14:paraId="68FF4837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8CF1" w14:textId="71369BB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ACFC" w14:textId="39258B3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FF9C" w14:textId="632CBA4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99AC" w14:textId="27B7944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C292" w14:textId="6E1CFA5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A85B" w14:textId="07BCAF9D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D5D8" w14:textId="258AD38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69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E920" w14:textId="45BC34D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2025.1</w:t>
            </w:r>
          </w:p>
        </w:tc>
      </w:tr>
      <w:tr w:rsidR="005F2D9A" w:rsidRPr="00822687" w14:paraId="70A6793B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4CC9" w14:textId="4F6E9047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M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A41D7" w14:textId="705A218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CBDC7" w14:textId="4D05105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A4F8" w14:textId="28694FB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3BB2" w14:textId="68BBCF0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5A41" w14:textId="479A3F2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E668" w14:textId="6761869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69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71FA" w14:textId="7717E93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1985.1</w:t>
            </w:r>
          </w:p>
        </w:tc>
      </w:tr>
      <w:tr w:rsidR="005F2D9A" w:rsidRPr="00822687" w14:paraId="280E6554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5BE7A" w14:textId="34BC0D7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M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2242" w14:textId="6A86AAF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303E" w14:textId="1771D20C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286E" w14:textId="51B2A8B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F7C7" w14:textId="080295C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B8C2" w14:textId="437FD98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1852" w14:textId="0E7136F3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697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F946F" w14:textId="699D13B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2085.1</w:t>
            </w:r>
          </w:p>
        </w:tc>
      </w:tr>
      <w:tr w:rsidR="005F2D9A" w:rsidRPr="00822687" w14:paraId="37C5FBF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1CDC" w14:textId="0D9A9A79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PEC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1AE1" w14:textId="2939BB8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2E35" w14:textId="6F2A134C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E806" w14:textId="6140D01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F37D" w14:textId="66383F97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E8C8" w14:textId="513342F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FA61" w14:textId="7B9DB1F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64436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AACD9" w14:textId="38A66EA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17356665.1</w:t>
            </w:r>
          </w:p>
        </w:tc>
      </w:tr>
      <w:tr w:rsidR="005F2D9A" w:rsidRPr="00822687" w14:paraId="39D9F44A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10D0" w14:textId="6F0D2A8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SC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64E0" w14:textId="0B168867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E13C" w14:textId="6EDDD82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C638" w14:textId="78A93E1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7D53" w14:textId="16EC7753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7772" w14:textId="17D8D76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3635" w14:textId="62AF265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698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7804" w14:textId="4740CBA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2145.1</w:t>
            </w:r>
          </w:p>
        </w:tc>
      </w:tr>
      <w:tr w:rsidR="005F2D9A" w:rsidRPr="00822687" w14:paraId="09F84390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959E" w14:textId="3DA7F91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SC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DDF8" w14:textId="6E72BD0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2D63" w14:textId="71E77068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F9E8" w14:textId="048F875D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2BAB" w14:textId="08AA5B1C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E202" w14:textId="3D93D83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6E2B" w14:textId="6719582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698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814F1" w14:textId="3B67FCF9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2185.1</w:t>
            </w:r>
          </w:p>
        </w:tc>
      </w:tr>
      <w:tr w:rsidR="005F2D9A" w:rsidRPr="00822687" w14:paraId="481BF176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48EE8" w14:textId="1F47EDF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SC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AAA9" w14:textId="0D1D241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DBA8E" w14:textId="771CA2A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DEA3" w14:textId="0DB5DEF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DF56" w14:textId="0A75FE3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E32A" w14:textId="52272FF6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78E4" w14:textId="36E345E3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69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ADD62" w14:textId="22330B7C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2245.1</w:t>
            </w:r>
          </w:p>
        </w:tc>
      </w:tr>
      <w:tr w:rsidR="005F2D9A" w:rsidRPr="00822687" w14:paraId="063627E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1541" w14:textId="7C174C9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SC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BDA4" w14:textId="1741919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F2EEC" w14:textId="070A070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073" w14:textId="7BA76F5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16A8" w14:textId="6BA7456C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04D4" w14:textId="5FEFC07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1661" w14:textId="4BA3A9F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0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7CE67" w14:textId="5E49A413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2585.1</w:t>
            </w:r>
          </w:p>
        </w:tc>
      </w:tr>
      <w:tr w:rsidR="005F2D9A" w:rsidRPr="00822687" w14:paraId="601E0774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89C6" w14:textId="3B6C662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SC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56F36" w14:textId="200306D9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82104" w14:textId="2D970A3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543B" w14:textId="2BBD55C8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F506" w14:textId="0B1F2338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C599" w14:textId="09ECEFD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480D" w14:textId="28121747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0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6B58" w14:textId="7EC3290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2965.1</w:t>
            </w:r>
          </w:p>
        </w:tc>
      </w:tr>
      <w:tr w:rsidR="005F2D9A" w:rsidRPr="00822687" w14:paraId="6E3753C7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0C9F9" w14:textId="6699C7C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SC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A2B9" w14:textId="0C162EAC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7E5B" w14:textId="6A4535A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EC4C" w14:textId="71C2C5F8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82FB" w14:textId="4496CCD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2DD7" w14:textId="0F9CC7B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6C46" w14:textId="6690715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0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394F" w14:textId="6ABF145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3165.1</w:t>
            </w:r>
          </w:p>
        </w:tc>
      </w:tr>
      <w:tr w:rsidR="005F2D9A" w:rsidRPr="00822687" w14:paraId="3ED9057C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5EF74" w14:textId="0E44A30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SC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0A71C" w14:textId="5D90216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C1CE" w14:textId="3C816A7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A9C4" w14:textId="3067FAD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CABF" w14:textId="683E635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A93B" w14:textId="449E9B1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E09C" w14:textId="749D734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03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2AD24" w14:textId="5017D6C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3225.1</w:t>
            </w:r>
          </w:p>
        </w:tc>
      </w:tr>
      <w:tr w:rsidR="005F2D9A" w:rsidRPr="00822687" w14:paraId="288ED64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51F4F" w14:textId="6F6A74DD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SC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ED651" w14:textId="2857A92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0B93E" w14:textId="42BB4329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54DF" w14:textId="092A0A03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954F" w14:textId="3C75389A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08B5" w14:textId="5A01C69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9E38" w14:textId="727818D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03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8E74" w14:textId="42B03878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3345.1</w:t>
            </w:r>
          </w:p>
        </w:tc>
      </w:tr>
      <w:tr w:rsidR="005F2D9A" w:rsidRPr="00822687" w14:paraId="27743C7C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E347D" w14:textId="3D6FEB6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ST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4DB7" w14:textId="4601AA77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2490F" w14:textId="792C32D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ADA5" w14:textId="31C52796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ABF8" w14:textId="7809306D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01DC" w14:textId="1CC5BF7C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940B" w14:textId="0023C81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08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42A3" w14:textId="37624B4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4265.1</w:t>
            </w:r>
          </w:p>
        </w:tc>
      </w:tr>
      <w:tr w:rsidR="005F2D9A" w:rsidRPr="00822687" w14:paraId="355D807E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12FA6" w14:textId="013CAB6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JML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DBB89" w14:textId="48F57AE3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5481" w14:textId="16D49DD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BB9F" w14:textId="3180B266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A26F" w14:textId="1393C68D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ECF1" w14:textId="30854494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85D3" w14:textId="4271426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1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B8F0" w14:textId="1035D38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5045.1</w:t>
            </w:r>
          </w:p>
        </w:tc>
      </w:tr>
      <w:tr w:rsidR="005F2D9A" w:rsidRPr="00822687" w14:paraId="1DA5338C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7C495" w14:textId="703C24A3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JML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5934" w14:textId="2031F749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3E7E6" w14:textId="1374BCF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2B63" w14:textId="5949F8E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4D50" w14:textId="2734D9E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93A6" w14:textId="5DF8266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3DB8" w14:textId="20EAA1A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13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A3FE" w14:textId="64E61C2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5205.1</w:t>
            </w:r>
          </w:p>
        </w:tc>
      </w:tr>
      <w:tr w:rsidR="005F2D9A" w:rsidRPr="00822687" w14:paraId="124402DF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4764" w14:textId="33C39DA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JML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AB6BF" w14:textId="37E8712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9B0C" w14:textId="35B0968D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F726" w14:textId="04DA57AD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2941" w14:textId="3199369C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9C7F" w14:textId="2B8DB980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33D7" w14:textId="28F8324E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1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7A13" w14:textId="3687B469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5465.1</w:t>
            </w:r>
          </w:p>
        </w:tc>
      </w:tr>
      <w:tr w:rsidR="005F2D9A" w:rsidRPr="00822687" w14:paraId="4F734FEA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EE1ED" w14:textId="6B868A5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JML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E34C9" w14:textId="6B48CF02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BEE3E" w14:textId="78C0B68B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9798" w14:textId="6F7A3BEF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167C" w14:textId="5DD0CC85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87C1" w14:textId="0EC5A6F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583F" w14:textId="49B69CE3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3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1AF1" w14:textId="5E5F72F1" w:rsidR="005A6CBD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8665.1</w:t>
            </w:r>
          </w:p>
        </w:tc>
      </w:tr>
      <w:tr w:rsidR="005F2D9A" w:rsidRPr="00822687" w14:paraId="416BFDF2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25AD" w14:textId="76E7B242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lastRenderedPageBreak/>
              <w:t>JML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77FD2" w14:textId="77777777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5FC7" w14:textId="68CBE0B2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87F5" w14:textId="3EA70087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ECD6" w14:textId="5CAEADB7" w:rsidR="004972CE" w:rsidRPr="00822687" w:rsidRDefault="005A6CBD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A9D6" w14:textId="18456FF6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Jap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9512" w14:textId="053DE869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D000773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A0985" w14:textId="1F7D9667" w:rsidR="004972CE" w:rsidRPr="00822687" w:rsidRDefault="004972CE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5389005.1</w:t>
            </w:r>
          </w:p>
        </w:tc>
      </w:tr>
      <w:tr w:rsidR="005F2D9A" w:rsidRPr="00822687" w14:paraId="630AD409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8F94" w14:textId="13FB93E8" w:rsidR="004972CE" w:rsidRPr="00822687" w:rsidRDefault="00950D8C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YZ21HCE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EC5E" w14:textId="2A8F3C99" w:rsidR="004972CE" w:rsidRPr="00822687" w:rsidRDefault="005F2D9A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DB68E" w14:textId="32017DF0" w:rsidR="004972CE" w:rsidRPr="00822687" w:rsidRDefault="00950D8C" w:rsidP="005F2D9A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2859" w14:textId="66137962" w:rsidR="004972CE" w:rsidRPr="00822687" w:rsidRDefault="00950D8C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2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8C58" w14:textId="6137E5B5" w:rsidR="004972CE" w:rsidRPr="00822687" w:rsidRDefault="00950D8C" w:rsidP="005F2D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B21A" w14:textId="4774E48A" w:rsidR="004972CE" w:rsidRPr="00822687" w:rsidRDefault="00950D8C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Chin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6C21" w14:textId="5584289B" w:rsidR="004972CE" w:rsidRPr="00822687" w:rsidRDefault="00950D8C" w:rsidP="005F2D9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269344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2248" w14:textId="02937381" w:rsidR="004972CE" w:rsidRPr="00822687" w:rsidRDefault="00950D8C" w:rsidP="005F2D9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2761445.1</w:t>
            </w:r>
          </w:p>
        </w:tc>
      </w:tr>
      <w:tr w:rsidR="00E00C6A" w:rsidRPr="00822687" w14:paraId="36CAF4EB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1181" w14:textId="449C0411" w:rsidR="00E00C6A" w:rsidRPr="00822687" w:rsidRDefault="00E00C6A" w:rsidP="00E00C6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ST95-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E333E" w14:textId="17FCA2AF" w:rsidR="00E00C6A" w:rsidRPr="00822687" w:rsidRDefault="00E00C6A" w:rsidP="00E00C6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hick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09FE6" w14:textId="2411CF3B" w:rsidR="00E00C6A" w:rsidRPr="00822687" w:rsidRDefault="00925541" w:rsidP="00E00C6A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143E" w14:textId="0B563FAC" w:rsidR="00E00C6A" w:rsidRPr="00822687" w:rsidRDefault="00E00C6A" w:rsidP="00E00C6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0E45" w14:textId="21547BC7" w:rsidR="00E00C6A" w:rsidRPr="00822687" w:rsidRDefault="00E00C6A" w:rsidP="00E00C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78A0" w14:textId="6C60D1D2" w:rsidR="00E00C6A" w:rsidRPr="00822687" w:rsidRDefault="00E00C6A" w:rsidP="00E00C6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Chin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4D65" w14:textId="78FC5EF8" w:rsidR="00E00C6A" w:rsidRPr="00822687" w:rsidRDefault="00E00C6A" w:rsidP="00E00C6A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27571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E92C" w14:textId="63EDBE4B" w:rsidR="00E00C6A" w:rsidRPr="00822687" w:rsidRDefault="00E00C6A" w:rsidP="00E00C6A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8632595.1</w:t>
            </w:r>
          </w:p>
        </w:tc>
      </w:tr>
      <w:tr w:rsidR="00EE2765" w:rsidRPr="00822687" w14:paraId="1722CB75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34236" w14:textId="4D68448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FF426" w14:textId="341998B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Waste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62A2C" w14:textId="5A47DAC1" w:rsidR="00EE2765" w:rsidRPr="00822687" w:rsidRDefault="00925541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C80F" w14:textId="55040AE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947B" w14:textId="172428A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12E5" w14:textId="76FD9A8D" w:rsidR="00EE2765" w:rsidRPr="00822687" w:rsidRDefault="00EE2765" w:rsidP="00EE27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Chin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975B" w14:textId="20774AF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131303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78CA" w14:textId="1B82D96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4801785.1</w:t>
            </w:r>
          </w:p>
        </w:tc>
      </w:tr>
      <w:tr w:rsidR="00EE2765" w:rsidRPr="00822687" w14:paraId="23D109AC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757AE" w14:textId="1905340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YMC_2018_02_B3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BAB1D" w14:textId="5414827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06FDF" w14:textId="69AA8B0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8CEA" w14:textId="2D43C93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94F9" w14:textId="4F1F11C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AABF" w14:textId="41C689D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South Kore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5501" w14:textId="1837EE0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285468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C554" w14:textId="77E269D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32647465.1</w:t>
            </w:r>
          </w:p>
        </w:tc>
      </w:tr>
      <w:tr w:rsidR="00EE2765" w:rsidRPr="00822687" w14:paraId="34143734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C0A36" w14:textId="4153086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APEC_E18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0AEE2" w14:textId="29773A4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hick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1D1D8" w14:textId="351FB6D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li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18B9" w14:textId="4B19FAF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2149" w14:textId="3EBDDF1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2F19" w14:textId="1523B3B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South Kore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AD45" w14:textId="15B26F3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350280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0C15" w14:textId="79605A0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30347115.1</w:t>
            </w:r>
          </w:p>
        </w:tc>
      </w:tr>
      <w:tr w:rsidR="00EE2765" w:rsidRPr="00822687" w14:paraId="2C3377AA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B14BF" w14:textId="46B00A4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TI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7A83F" w14:textId="27AF194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E4FF5" w14:textId="015850D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2008" w14:textId="1402504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EC3F" w14:textId="669AEFB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84F6" w14:textId="0F172E2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Indi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91BC" w14:textId="29C99B0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63396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8DE6" w14:textId="1B0D599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14930875.1</w:t>
            </w:r>
          </w:p>
        </w:tc>
      </w:tr>
      <w:tr w:rsidR="00EE2765" w:rsidRPr="00822687" w14:paraId="547344B2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E9C7D" w14:textId="644A393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lpp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3138" w14:textId="3499C56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AE19A" w14:textId="5684CB0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8386" w14:textId="42E455B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9495" w14:textId="4CB8E56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7676" w14:textId="6C44B84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Taiw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567C" w14:textId="235DF67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211691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AB6C" w14:textId="66C55DD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1655655.1</w:t>
            </w:r>
          </w:p>
        </w:tc>
      </w:tr>
      <w:tr w:rsidR="00EE2765" w:rsidRPr="00822687" w14:paraId="11CD4DC3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E4C97" w14:textId="2F559B9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_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2D8D" w14:textId="1726C57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hick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934E4" w14:textId="0EC19738" w:rsidR="00EE2765" w:rsidRPr="00822687" w:rsidRDefault="00925541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F148" w14:textId="1D76890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4AEB" w14:textId="624440C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0BA2" w14:textId="198E5AE0" w:rsidR="00EE2765" w:rsidRPr="00822687" w:rsidRDefault="00EE2765" w:rsidP="00EE27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Pakista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4620" w14:textId="6607DFA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09260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38A1" w14:textId="7815B16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4283235.1</w:t>
            </w:r>
          </w:p>
        </w:tc>
      </w:tr>
      <w:tr w:rsidR="00EE2765" w:rsidRPr="00822687" w14:paraId="3325122F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59CB7" w14:textId="6E5F261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QU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9D6F8" w14:textId="6384029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8D4AA" w14:textId="5A6532A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5F3D" w14:textId="3D99C6C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8D10" w14:textId="6F76A2C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79D9" w14:textId="10F53D1F" w:rsidR="00EE2765" w:rsidRPr="00822687" w:rsidRDefault="00EE2765" w:rsidP="00EE27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Qata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6E44" w14:textId="3FD7109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73206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313E" w14:textId="17960F9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16810015.1</w:t>
            </w:r>
          </w:p>
        </w:tc>
      </w:tr>
      <w:tr w:rsidR="00EE2765" w:rsidRPr="00822687" w14:paraId="7687AEB2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39326" w14:textId="20188A0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MOD1-EC6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D0C7" w14:textId="40F1A69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63012" w14:textId="57BB213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EAD9" w14:textId="5839DD5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199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452C" w14:textId="3550AAB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879E" w14:textId="478A939D" w:rsidR="00EE2765" w:rsidRPr="00822687" w:rsidRDefault="00EE2765" w:rsidP="00EE27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Saudi Arabi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A20D" w14:textId="7EA812C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499248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848B" w14:textId="1903C2D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2484905.1</w:t>
            </w:r>
          </w:p>
        </w:tc>
      </w:tr>
      <w:tr w:rsidR="00EE2765" w:rsidRPr="00822687" w14:paraId="6414FB63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16B70" w14:textId="0EA6272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PA4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37444" w14:textId="1D5CEAC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209B" w14:textId="1CB66D8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B43A" w14:textId="480FB66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FBC7" w14:textId="514D754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Ocea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C759" w14:textId="2A67E47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Australi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769A" w14:textId="6D0A99E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692035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D78C" w14:textId="6F890A9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2285755.1</w:t>
            </w:r>
          </w:p>
        </w:tc>
      </w:tr>
      <w:tr w:rsidR="00EE2765" w:rsidRPr="00822687" w14:paraId="6062BE5D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B9475" w14:textId="701F431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APEC_16-1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B413E" w14:textId="06A5AC4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hick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2C136" w14:textId="11A01387" w:rsidR="00EE2765" w:rsidRPr="00822687" w:rsidRDefault="00925541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1EB7" w14:textId="26C904B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A7A4" w14:textId="2399DC4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Ocea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341D" w14:textId="6EB3BE3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Australi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0A02" w14:textId="5E8B799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2317009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E7E3" w14:textId="1AE06F1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8752675.1</w:t>
            </w:r>
          </w:p>
        </w:tc>
      </w:tr>
      <w:tr w:rsidR="00EE2765" w:rsidRPr="00822687" w14:paraId="7869F32D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4B36" w14:textId="77D38C4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MB38_AMP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24F53" w14:textId="18A42C1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R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A14E6" w14:textId="4519EDB8" w:rsidR="00EE2765" w:rsidRPr="00822687" w:rsidRDefault="00925541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64B0" w14:textId="65B8C84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AC5A" w14:textId="60A41FF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Ocea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A96C" w14:textId="0DD7B62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New Zealan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8D3E" w14:textId="55DB9E1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252092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6ADA" w14:textId="7C44B99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1726255.1</w:t>
            </w:r>
          </w:p>
        </w:tc>
      </w:tr>
      <w:tr w:rsidR="00EE2765" w:rsidRPr="00822687" w14:paraId="71D12BC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A8D0" w14:textId="4C6D606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SO-ECO14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1F16" w14:textId="02CF83E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E5B93" w14:textId="6E03B59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BBF2" w14:textId="7D55DA8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430E" w14:textId="3DB6EE2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E677" w14:textId="07EBE76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Norwa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3BDF" w14:textId="12C08F2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301618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AF47" w14:textId="42CC504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6132785.1</w:t>
            </w:r>
          </w:p>
        </w:tc>
      </w:tr>
      <w:tr w:rsidR="00EE2765" w:rsidRPr="00822687" w14:paraId="5FCBC106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5285C" w14:textId="7C9370C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MOD1-EC6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A51B3" w14:textId="128DF4A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D18AC" w14:textId="477B21C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2D63" w14:textId="3134824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50E3" w14:textId="40816F3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23EE" w14:textId="00187DA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Norwa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29B1" w14:textId="4511388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543946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4909" w14:textId="3FEA2F4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2541795.1</w:t>
            </w:r>
          </w:p>
        </w:tc>
      </w:tr>
      <w:tr w:rsidR="00EE2765" w:rsidRPr="00822687" w14:paraId="397AC5D8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BFFFA" w14:textId="51DD3F4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19Y000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7E6EC" w14:textId="4F0E5E9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2D90F" w14:textId="37656AE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C874" w14:textId="34C1B0A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428E" w14:textId="331E9D2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BFDD" w14:textId="2311ED0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United Kingdo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6430" w14:textId="6DE3BD8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375566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7CA5" w14:textId="2A4A728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35013245.1</w:t>
            </w:r>
          </w:p>
        </w:tc>
      </w:tr>
      <w:tr w:rsidR="00EE2765" w:rsidRPr="00822687" w14:paraId="494EAA4F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39D9A" w14:textId="6B8A180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O0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1D045" w14:textId="0EA5423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FD12A" w14:textId="0A1E443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19E4" w14:textId="68B0A95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0D4D" w14:textId="6284975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3C22" w14:textId="13AFC65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United Kingdo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B340" w14:textId="069B5BE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EA220459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825B" w14:textId="2049FB0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RS357109</w:t>
            </w:r>
          </w:p>
        </w:tc>
      </w:tr>
      <w:tr w:rsidR="00EE2765" w:rsidRPr="00822687" w14:paraId="4A7F92CB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A86CB" w14:textId="4FF9C5F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4928STDY7071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2038B" w14:textId="419D53D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ED79F" w14:textId="4BA76C4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A65C" w14:textId="3A19962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C06A" w14:textId="3009D8C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E8B9" w14:textId="132D812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United Kingdo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B7C2" w14:textId="55AE7A7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EA10456746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49F1" w14:textId="7046A3F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902164685.1</w:t>
            </w:r>
          </w:p>
        </w:tc>
      </w:tr>
      <w:tr w:rsidR="00EE2765" w:rsidRPr="00822687" w14:paraId="3F9D92D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0418" w14:textId="18FCA7D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3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ED27B" w14:textId="5B1E88B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D7048" w14:textId="5952544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4B75" w14:textId="7AF4BED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DEFF" w14:textId="06C3E11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7E0D" w14:textId="293294F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Denmark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9B8E" w14:textId="3F69847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839139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6077" w14:textId="7A6B0D2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2909465.1</w:t>
            </w:r>
          </w:p>
        </w:tc>
      </w:tr>
      <w:tr w:rsidR="00EE2765" w:rsidRPr="00822687" w14:paraId="662D508E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B083" w14:textId="0271A81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roiler_parent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A3A21" w14:textId="627D192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hick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4C1BA" w14:textId="7777777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F02F" w14:textId="1C84674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901B" w14:textId="239E59A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1F68" w14:textId="1488F6B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Denmark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9494" w14:textId="18950F5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098008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A34C" w14:textId="66C3252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4960605.1</w:t>
            </w:r>
          </w:p>
        </w:tc>
      </w:tr>
      <w:tr w:rsidR="00EE2765" w:rsidRPr="00822687" w14:paraId="1A46C7B5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3C1EA" w14:textId="582DD16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300A7" w14:textId="4651907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CEDEB" w14:textId="7B2637A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35BF" w14:textId="119EC1F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1838" w14:textId="35CF63D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D773" w14:textId="4628DDE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Fr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2260" w14:textId="03903D1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463984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C7A4" w14:textId="46C12DD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12978045.1</w:t>
            </w:r>
          </w:p>
        </w:tc>
      </w:tr>
      <w:tr w:rsidR="00EE2765" w:rsidRPr="00822687" w14:paraId="008A58A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9267A" w14:textId="7802238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8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5D9FC" w14:textId="60942F2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hick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4CD8" w14:textId="7777777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F26D" w14:textId="3072F2A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BD72" w14:textId="703727F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3875" w14:textId="28D53F8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Franc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B9E4" w14:textId="3747B0D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839147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546B" w14:textId="5F9F219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2911415.1</w:t>
            </w:r>
          </w:p>
        </w:tc>
      </w:tr>
      <w:tr w:rsidR="00EE2765" w:rsidRPr="00822687" w14:paraId="43FCD815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A2795" w14:textId="4742B56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lastRenderedPageBreak/>
              <w:t>ECOLIPH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D39CC" w14:textId="2386B6B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F2991" w14:textId="021D46D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6D13" w14:textId="71E0E06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42A2" w14:textId="0F062E2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6417" w14:textId="27E9C66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Irelan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BFAA" w14:textId="6AF8014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382897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B998" w14:textId="60AE696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33949735.1</w:t>
            </w:r>
          </w:p>
        </w:tc>
      </w:tr>
      <w:tr w:rsidR="00EE2765" w:rsidRPr="00822687" w14:paraId="1DDC9BAB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45685" w14:textId="412E1F4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K56-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80302" w14:textId="4DCD2AD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843A3" w14:textId="59D7CB4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8AE0" w14:textId="1949A80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442C" w14:textId="7B24E01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71DE" w14:textId="5EB9C72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wede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17DC" w14:textId="72603AD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809555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0DF8" w14:textId="19F5C71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2810185.1</w:t>
            </w:r>
          </w:p>
        </w:tc>
      </w:tr>
      <w:tr w:rsidR="00EE2765" w:rsidRPr="00822687" w14:paraId="420ABAF6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FB07F" w14:textId="40782AF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RS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2DA5F" w14:textId="52F0A3B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2702" w14:textId="02F9BFC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4FEA" w14:textId="0BBAE97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0DCF" w14:textId="50B590F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BC32" w14:textId="6EC74C5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wede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8B21" w14:textId="6C9E4DC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639347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36FA" w14:textId="71F9DD2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15163155.1</w:t>
            </w:r>
          </w:p>
        </w:tc>
      </w:tr>
      <w:tr w:rsidR="00EE2765" w:rsidRPr="00822687" w14:paraId="00C7CE1B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71434" w14:textId="1686B89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6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F152A" w14:textId="270BE3E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BB2EB" w14:textId="5B05D76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9FDD" w14:textId="4099BD4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0B0C" w14:textId="60885AC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A77D" w14:textId="66B2892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pa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6E2F" w14:textId="0C6EB68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2030044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B9A5" w14:textId="72E9D70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19509185.1</w:t>
            </w:r>
          </w:p>
        </w:tc>
      </w:tr>
      <w:tr w:rsidR="00EE2765" w:rsidRPr="00822687" w14:paraId="63DEDD0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0FAD" w14:textId="3D54B04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JPI_EC17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42D3F" w14:textId="0E331C7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8BC13" w14:textId="2570911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1E37" w14:textId="3F8A2FE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4F4B" w14:textId="6A0F83D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DA60" w14:textId="53436F4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pa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9022" w14:textId="4AEFF57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2261009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45F0" w14:textId="2C9877A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2131305.1</w:t>
            </w:r>
          </w:p>
        </w:tc>
      </w:tr>
      <w:tr w:rsidR="00EE2765" w:rsidRPr="00822687" w14:paraId="07BDB16D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AE5F" w14:textId="38B122E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2103E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D563E" w14:textId="1E5FDA3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2594C" w14:textId="605BA68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8B1B" w14:textId="1693CCD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2EBD" w14:textId="7E3223D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6421" w14:textId="60E7865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German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E6E2" w14:textId="6C140ED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379030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3BF9" w14:textId="4F54EA6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34721795.1</w:t>
            </w:r>
          </w:p>
        </w:tc>
      </w:tr>
      <w:tr w:rsidR="00EE2765" w:rsidRPr="00822687" w14:paraId="479F09BD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D2468" w14:textId="2648987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96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AA903" w14:textId="1BBEC61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hick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29BE7" w14:textId="33D2FDFC" w:rsidR="00EE2765" w:rsidRPr="00822687" w:rsidRDefault="00925541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AF27" w14:textId="64E2C08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5439" w14:textId="12FFE64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5AE4" w14:textId="451A24A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German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89B6" w14:textId="11EA30F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83914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DD64" w14:textId="3E0584C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2911395.1</w:t>
            </w:r>
          </w:p>
        </w:tc>
      </w:tr>
      <w:tr w:rsidR="00EE2765" w:rsidRPr="00822687" w14:paraId="029F6C96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BB25B" w14:textId="7EC826C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28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62792" w14:textId="3CBFC85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8F610" w14:textId="2476076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9E79" w14:textId="71F5FE3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7FEB" w14:textId="43249B9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2CCB" w14:textId="4593C93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Russi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3A18" w14:textId="64E9A41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343698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761A" w14:textId="1D758D5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9911685.1</w:t>
            </w:r>
          </w:p>
        </w:tc>
      </w:tr>
      <w:tr w:rsidR="00EE2765" w:rsidRPr="00822687" w14:paraId="17F6FED7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49FCE" w14:textId="77F97F2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_BZ_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94C7" w14:textId="4E2A4BC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F6232" w14:textId="47A9698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F214" w14:textId="1CBC92F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C1E7" w14:textId="39F9608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B68D" w14:textId="26F9741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Ital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0DD2" w14:textId="6D5CADB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307074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1FE2" w14:textId="2E63775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7213255.1</w:t>
            </w:r>
          </w:p>
        </w:tc>
      </w:tr>
      <w:tr w:rsidR="00EE2765" w:rsidRPr="00822687" w14:paraId="55A91D4A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B3D3A" w14:textId="265740C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Z1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8BBEE" w14:textId="5C11848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E557A" w14:textId="2716D73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161F" w14:textId="53625B26" w:rsidR="00EE2765" w:rsidRPr="00822687" w:rsidRDefault="00EE2765" w:rsidP="00EE2765">
            <w:pPr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4CDA" w14:textId="1D023C0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F367" w14:textId="5EF76C2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witzerlan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96B3" w14:textId="02FFEA9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707378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3A87" w14:textId="26CD873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16433165.1</w:t>
            </w:r>
          </w:p>
        </w:tc>
      </w:tr>
      <w:tr w:rsidR="00EE2765" w:rsidRPr="00822687" w14:paraId="1A96F73A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CAEDB" w14:textId="5393D92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FHI_NMBU_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CBDE1" w14:textId="4E52682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D5507" w14:textId="5FD0273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C3CA" w14:textId="29EDB81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D27C" w14:textId="13DEEDD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Eur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9812" w14:textId="6E4F171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Norwa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A6C8" w14:textId="3B47416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384123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21FF" w14:textId="36DD0D9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15687605.1</w:t>
            </w:r>
          </w:p>
        </w:tc>
      </w:tr>
      <w:tr w:rsidR="00EE2765" w:rsidRPr="00822687" w14:paraId="223BA5F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3EC4B" w14:textId="5B680FF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CG1M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CA4C7" w14:textId="013D00D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A5497" w14:textId="057396D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E6B8" w14:textId="3484AF7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116E" w14:textId="79667F9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Nor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EDB9" w14:textId="5E94B2F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US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939E" w14:textId="286CC66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93863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0431" w14:textId="2338136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3258455.1</w:t>
            </w:r>
          </w:p>
        </w:tc>
      </w:tr>
      <w:tr w:rsidR="00EE2765" w:rsidRPr="00822687" w14:paraId="45BFFEE0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7E7C2" w14:textId="68EA618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N05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2C7A8" w14:textId="2017766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4B21" w14:textId="7F63841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F553" w14:textId="51E3C5C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C234" w14:textId="6C397BA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Nor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3DCE" w14:textId="09A33A5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US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DAB6" w14:textId="444A32E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439328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278D" w14:textId="78FA64A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1621665.2</w:t>
            </w:r>
          </w:p>
        </w:tc>
      </w:tr>
      <w:tr w:rsidR="00EE2765" w:rsidRPr="00822687" w14:paraId="563CB63B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D3B9" w14:textId="03BFC01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2RFP1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B29A3" w14:textId="01ABFA3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Bos tau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92C5A" w14:textId="406680B1" w:rsidR="00EE2765" w:rsidRPr="00822687" w:rsidRDefault="00925541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663E" w14:textId="76DD2B0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216F" w14:textId="5B93D95A" w:rsidR="00EE2765" w:rsidRPr="00822687" w:rsidRDefault="00EE2765" w:rsidP="00EE27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Nor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48AF" w14:textId="520628FC" w:rsidR="00EE2765" w:rsidRPr="00822687" w:rsidRDefault="00EE2765" w:rsidP="00EE27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US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459B" w14:textId="5E845DB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3187403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1197" w14:textId="4E724A2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6626525.1</w:t>
            </w:r>
          </w:p>
        </w:tc>
      </w:tr>
      <w:tr w:rsidR="00EE2765" w:rsidRPr="00822687" w14:paraId="20F6E8B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74BFF" w14:textId="4340D43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MOD1-EC5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B4E47" w14:textId="4B6A160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Waste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6CF10" w14:textId="3763DF77" w:rsidR="00EE2765" w:rsidRPr="00822687" w:rsidRDefault="00925541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676A" w14:textId="6A723CA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50CE" w14:textId="744A821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Nor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15BD" w14:textId="5602492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US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D164" w14:textId="4186582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65552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F273" w14:textId="44ACFA5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2517335.1</w:t>
            </w:r>
          </w:p>
        </w:tc>
      </w:tr>
      <w:tr w:rsidR="00EE2765" w:rsidRPr="00822687" w14:paraId="7F00BC21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228A7" w14:textId="1E16841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MSHS_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E8B59" w14:textId="7D2FF53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B8C3" w14:textId="2FA9773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EC2D" w14:textId="71EBE90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F153" w14:textId="696EDD3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Nor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644D" w14:textId="14E8095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Canad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8B4F" w14:textId="4369F80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39276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050E" w14:textId="72CC4A6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SRR10970065</w:t>
            </w:r>
          </w:p>
        </w:tc>
      </w:tr>
      <w:tr w:rsidR="00EE2765" w:rsidRPr="00822687" w14:paraId="52214D4D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795F" w14:textId="23DC6A0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FUA10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D0FD9" w14:textId="2446B31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Wastewa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C59D" w14:textId="0D80B7EB" w:rsidR="00EE2765" w:rsidRPr="00822687" w:rsidRDefault="00925541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B9FA" w14:textId="3A8945F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9BDD" w14:textId="5D296DD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Nor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9087" w14:textId="24BA45F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hAnsi="Times New Roman" w:cs="Times New Roman"/>
                <w:color w:val="000000" w:themeColor="text1"/>
                <w:sz w:val="22"/>
              </w:rPr>
              <w:t>Canad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4350" w14:textId="3182621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3374156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3DB6" w14:textId="6E971D1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9335575.1</w:t>
            </w:r>
          </w:p>
        </w:tc>
      </w:tr>
      <w:tr w:rsidR="00EE2765" w:rsidRPr="00822687" w14:paraId="27817AF6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16EC8" w14:textId="00E33F3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EC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3BFE2" w14:textId="345FE39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F0AE" w14:textId="33D2A57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2A2A" w14:textId="7B1A79D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4722" w14:textId="0E57707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ou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56C3" w14:textId="2BC43E9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Brazi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57F2" w14:textId="3D7BA9C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55341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C858" w14:textId="575EC9D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5698005.1</w:t>
            </w:r>
          </w:p>
        </w:tc>
      </w:tr>
      <w:tr w:rsidR="00EE2765" w:rsidRPr="00822687" w14:paraId="543F0294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7263" w14:textId="6249FA1C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3E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0050C" w14:textId="1D76762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8955" w14:textId="7E0F61EE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51E8" w14:textId="28F3F30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710D" w14:textId="3E62E743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ou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E475" w14:textId="0174578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Colombi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38AB" w14:textId="0889E23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679323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BBA2" w14:textId="639FCF7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15693785.1</w:t>
            </w:r>
          </w:p>
        </w:tc>
      </w:tr>
      <w:tr w:rsidR="00EE2765" w:rsidRPr="00822687" w14:paraId="6EF1E86A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B482" w14:textId="3A502E9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INF_2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C14F" w14:textId="6FB12A2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C49F" w14:textId="6808D07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E832" w14:textId="2AE42BA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973E" w14:textId="0A72087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outh Ame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C72B" w14:textId="1014A8D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rgentin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8573" w14:textId="69B0AF3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2316896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7BE6" w14:textId="48AA547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24385835.1</w:t>
            </w:r>
          </w:p>
        </w:tc>
      </w:tr>
      <w:tr w:rsidR="00EE2765" w:rsidRPr="00822687" w14:paraId="4055EB97" w14:textId="77777777" w:rsidTr="003B7D20">
        <w:trPr>
          <w:trHeight w:val="2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F3B72" w14:textId="2C1CAAC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ST-95_E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86E23" w14:textId="207B5139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619F2" w14:textId="43D1110D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1B99" w14:textId="71B33BDA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AFC0" w14:textId="111453C7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1331" w14:textId="48894DD1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outh Afric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32B6" w14:textId="2F79B30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0610683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703E" w14:textId="4AC59E3B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2416845.1</w:t>
            </w:r>
          </w:p>
        </w:tc>
      </w:tr>
      <w:tr w:rsidR="00EE2765" w:rsidRPr="0065378F" w14:paraId="07D1FDEF" w14:textId="77777777" w:rsidTr="003B7D20">
        <w:trPr>
          <w:trHeight w:val="69"/>
          <w:jc w:val="center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E8EE2" w14:textId="100466E6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8374wC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3C72A8" w14:textId="27FCA985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0768EE" w14:textId="23001900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ec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13A64" w14:textId="2B6AD53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201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9F68E" w14:textId="195E4198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Afr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47289" w14:textId="636A855F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Tanzania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AE083" w14:textId="0173D6B2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</w:pPr>
            <w:r w:rsidRPr="00822687">
              <w:rPr>
                <w:rFonts w:ascii="Times New Roman" w:eastAsia="ＭＳ 明朝" w:hAnsi="Times New Roman" w:cs="Times New Roman"/>
                <w:color w:val="000000"/>
                <w:sz w:val="22"/>
                <w:shd w:val="clear" w:color="auto" w:fill="FFFFFF"/>
              </w:rPr>
              <w:t>SAMN1351557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3ED44" w14:textId="15673DD4" w:rsidR="00EE2765" w:rsidRPr="00822687" w:rsidRDefault="00EE2765" w:rsidP="00EE2765">
            <w:pPr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822687">
              <w:rPr>
                <w:rFonts w:ascii="Times New Roman" w:eastAsia="ＭＳ 明朝" w:hAnsi="Times New Roman" w:cs="Times New Roman"/>
                <w:sz w:val="22"/>
              </w:rPr>
              <w:t>GCA_009882835.1</w:t>
            </w:r>
          </w:p>
        </w:tc>
      </w:tr>
    </w:tbl>
    <w:p w14:paraId="08D216D8" w14:textId="77777777" w:rsidR="00DA2AF1" w:rsidRDefault="00DA2AF1" w:rsidP="00F75D44">
      <w:pPr>
        <w:jc w:val="left"/>
      </w:pPr>
    </w:p>
    <w:sectPr w:rsidR="00DA2AF1" w:rsidSect="004972CE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AF1"/>
    <w:rsid w:val="00022DEC"/>
    <w:rsid w:val="0005593A"/>
    <w:rsid w:val="00091360"/>
    <w:rsid w:val="000A4ABB"/>
    <w:rsid w:val="000B34A6"/>
    <w:rsid w:val="000E0B15"/>
    <w:rsid w:val="000E3DC1"/>
    <w:rsid w:val="0012320A"/>
    <w:rsid w:val="001245A4"/>
    <w:rsid w:val="00140ADF"/>
    <w:rsid w:val="001473CB"/>
    <w:rsid w:val="001509FE"/>
    <w:rsid w:val="001E3249"/>
    <w:rsid w:val="00203357"/>
    <w:rsid w:val="002A3018"/>
    <w:rsid w:val="00304F12"/>
    <w:rsid w:val="0034376B"/>
    <w:rsid w:val="00363116"/>
    <w:rsid w:val="003B7D20"/>
    <w:rsid w:val="004055BD"/>
    <w:rsid w:val="004147B2"/>
    <w:rsid w:val="004269C6"/>
    <w:rsid w:val="00431ACD"/>
    <w:rsid w:val="00482880"/>
    <w:rsid w:val="004972CE"/>
    <w:rsid w:val="004E02A7"/>
    <w:rsid w:val="00535F20"/>
    <w:rsid w:val="00590580"/>
    <w:rsid w:val="005A484A"/>
    <w:rsid w:val="005A67A3"/>
    <w:rsid w:val="005A6CBD"/>
    <w:rsid w:val="005C1437"/>
    <w:rsid w:val="005F2D9A"/>
    <w:rsid w:val="00651806"/>
    <w:rsid w:val="0065378F"/>
    <w:rsid w:val="00675446"/>
    <w:rsid w:val="00684D38"/>
    <w:rsid w:val="006F2366"/>
    <w:rsid w:val="006F3F72"/>
    <w:rsid w:val="007649EE"/>
    <w:rsid w:val="00764EAD"/>
    <w:rsid w:val="00785410"/>
    <w:rsid w:val="007C33CD"/>
    <w:rsid w:val="00822687"/>
    <w:rsid w:val="00891D54"/>
    <w:rsid w:val="008B5196"/>
    <w:rsid w:val="00925541"/>
    <w:rsid w:val="00950D8C"/>
    <w:rsid w:val="00967678"/>
    <w:rsid w:val="00987882"/>
    <w:rsid w:val="009C0930"/>
    <w:rsid w:val="00A014BE"/>
    <w:rsid w:val="00A777D9"/>
    <w:rsid w:val="00A8468A"/>
    <w:rsid w:val="00A90DF9"/>
    <w:rsid w:val="00AE0D38"/>
    <w:rsid w:val="00B238A2"/>
    <w:rsid w:val="00B6613B"/>
    <w:rsid w:val="00B73F78"/>
    <w:rsid w:val="00BE7ECD"/>
    <w:rsid w:val="00C01822"/>
    <w:rsid w:val="00C331DB"/>
    <w:rsid w:val="00CF5580"/>
    <w:rsid w:val="00DA2AF1"/>
    <w:rsid w:val="00DC093D"/>
    <w:rsid w:val="00DC199B"/>
    <w:rsid w:val="00E00C6A"/>
    <w:rsid w:val="00E23598"/>
    <w:rsid w:val="00E34B4D"/>
    <w:rsid w:val="00E877CA"/>
    <w:rsid w:val="00ED0A43"/>
    <w:rsid w:val="00EE2765"/>
    <w:rsid w:val="00EE3AB7"/>
    <w:rsid w:val="00F52FDD"/>
    <w:rsid w:val="00F565DB"/>
    <w:rsid w:val="00F75D44"/>
    <w:rsid w:val="00FE2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5741D2"/>
  <w15:chartTrackingRefBased/>
  <w15:docId w15:val="{6347FB16-9F8D-584A-A5B9-B1E4F148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AF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AF1"/>
    <w:rPr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8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5447A8-EBE1-1D4E-A5BD-9BA1FA4CA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ru Hayashi</dc:creator>
  <cp:keywords/>
  <dc:description/>
  <cp:lastModifiedBy>Wataru Hayashi</cp:lastModifiedBy>
  <cp:revision>56</cp:revision>
  <dcterms:created xsi:type="dcterms:W3CDTF">2022-11-28T12:38:00Z</dcterms:created>
  <dcterms:modified xsi:type="dcterms:W3CDTF">2024-08-19T23:24:00Z</dcterms:modified>
</cp:coreProperties>
</file>